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470"/>
        <w:tblW w:w="8931" w:type="dxa"/>
        <w:tblLook w:val="04A0"/>
      </w:tblPr>
      <w:tblGrid>
        <w:gridCol w:w="4160"/>
        <w:gridCol w:w="1150"/>
        <w:gridCol w:w="1203"/>
        <w:gridCol w:w="1142"/>
        <w:gridCol w:w="1276"/>
      </w:tblGrid>
      <w:tr w:rsidR="000E227E" w:rsidRPr="000E227E" w:rsidTr="000E227E">
        <w:trPr>
          <w:trHeight w:val="31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a pathogen species</w:t>
            </w:r>
          </w:p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olates</w:t>
            </w:r>
          </w:p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ty</w:t>
            </w:r>
          </w:p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vi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n Chi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lletotrichum camellia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9D6681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camelliae</w:t>
            </w:r>
            <w:proofErr w:type="spellEnd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9D6681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camelliae</w:t>
            </w:r>
            <w:proofErr w:type="spellEnd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S_19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shui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23]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camelliae</w:t>
            </w:r>
            <w:proofErr w:type="spellEnd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J1A5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22]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camelliae</w:t>
            </w:r>
            <w:proofErr w:type="spellEnd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J1A8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22]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camelliae</w:t>
            </w:r>
            <w:proofErr w:type="spellEnd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1A4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shi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22]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ucticol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X_6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oxing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23]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amens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-8-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gzhou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22]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oriniae</w:t>
            </w:r>
            <w:proofErr w:type="spellEnd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J1A2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22]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pestalotiopsis</w:t>
            </w:r>
            <w:proofErr w:type="spellEnd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amelliae-sinensis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N1A3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35]</w:t>
            </w:r>
          </w:p>
        </w:tc>
      </w:tr>
      <w:tr w:rsidR="000E227E" w:rsidRPr="000E227E" w:rsidTr="000E227E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pestalotiopsis</w:t>
            </w:r>
            <w:proofErr w:type="spellEnd"/>
            <w:r w:rsidRPr="000E227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N1A5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27E" w:rsidRPr="000E227E" w:rsidRDefault="000E227E" w:rsidP="000E22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27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22]</w:t>
            </w:r>
          </w:p>
        </w:tc>
      </w:tr>
    </w:tbl>
    <w:p w:rsidR="000E227E" w:rsidRDefault="000E227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E227E" w:rsidRPr="000E227E" w:rsidRDefault="000E227E">
      <w:pPr>
        <w:rPr>
          <w:b/>
          <w:sz w:val="24"/>
          <w:szCs w:val="24"/>
        </w:rPr>
      </w:pPr>
      <w:r w:rsidRPr="000E22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0E22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 w:rsidRPr="000E22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ographical distribution of tea </w:t>
      </w:r>
      <w:r w:rsidR="00695629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pathogen</w:t>
      </w:r>
      <w:r w:rsidRPr="000E227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</w:t>
      </w:r>
      <w:r w:rsidR="009D668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used in this research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.</w:t>
      </w:r>
      <w:r w:rsidRPr="000E22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sectPr w:rsidR="000E227E" w:rsidRPr="000E227E" w:rsidSect="00FC7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6B4F" w:rsidRDefault="007B6B4F" w:rsidP="00695629">
      <w:r>
        <w:separator/>
      </w:r>
    </w:p>
  </w:endnote>
  <w:endnote w:type="continuationSeparator" w:id="0">
    <w:p w:rsidR="007B6B4F" w:rsidRDefault="007B6B4F" w:rsidP="006956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6B4F" w:rsidRDefault="007B6B4F" w:rsidP="00695629">
      <w:r>
        <w:separator/>
      </w:r>
    </w:p>
  </w:footnote>
  <w:footnote w:type="continuationSeparator" w:id="0">
    <w:p w:rsidR="007B6B4F" w:rsidRDefault="007B6B4F" w:rsidP="006956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227E"/>
    <w:rsid w:val="000E227E"/>
    <w:rsid w:val="00211082"/>
    <w:rsid w:val="005C3EA9"/>
    <w:rsid w:val="00695629"/>
    <w:rsid w:val="007B6B4F"/>
    <w:rsid w:val="00852590"/>
    <w:rsid w:val="009D6681"/>
    <w:rsid w:val="00FC7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0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6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5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6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61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an Liu</dc:creator>
  <cp:keywords/>
  <dc:description/>
  <cp:lastModifiedBy>0013359</cp:lastModifiedBy>
  <cp:revision>4</cp:revision>
  <dcterms:created xsi:type="dcterms:W3CDTF">2019-12-05T12:05:00Z</dcterms:created>
  <dcterms:modified xsi:type="dcterms:W3CDTF">2020-02-07T08:37:00Z</dcterms:modified>
</cp:coreProperties>
</file>